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AE" w:rsidRDefault="009265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bookmarkStart w:id="0" w:name="_GoBack"/>
      <w:bookmarkEnd w:id="0"/>
    </w:p>
    <w:p w:rsidR="009265AE" w:rsidRDefault="00AD412B">
      <w:pPr>
        <w:spacing w:after="360"/>
        <w:jc w:val="center"/>
        <w:rPr>
          <w:b/>
          <w:sz w:val="24"/>
          <w:szCs w:val="24"/>
        </w:rPr>
      </w:pPr>
      <w:r>
        <w:rPr>
          <w:b/>
          <w:smallCaps/>
        </w:rPr>
        <w:t>APPENDIX 1</w:t>
      </w:r>
    </w:p>
    <w:tbl>
      <w:tblPr>
        <w:tblStyle w:val="a"/>
        <w:tblW w:w="95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49"/>
        <w:gridCol w:w="1183"/>
        <w:gridCol w:w="738"/>
        <w:gridCol w:w="1183"/>
        <w:gridCol w:w="738"/>
        <w:gridCol w:w="1183"/>
        <w:gridCol w:w="738"/>
      </w:tblGrid>
      <w:tr w:rsidR="009265AE">
        <w:trPr>
          <w:trHeight w:val="200"/>
        </w:trPr>
        <w:tc>
          <w:tcPr>
            <w:tcW w:w="9513" w:type="dxa"/>
            <w:gridSpan w:val="7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. Power analyses of the ANOVAs in the study</w:t>
            </w:r>
          </w:p>
        </w:tc>
      </w:tr>
      <w:tr w:rsidR="009265AE">
        <w:tc>
          <w:tcPr>
            <w:tcW w:w="3750" w:type="dxa"/>
            <w:vMerge w:val="restart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</w:t>
            </w:r>
          </w:p>
        </w:tc>
        <w:tc>
          <w:tcPr>
            <w:tcW w:w="1921" w:type="dxa"/>
            <w:gridSpan w:val="2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 1</w:t>
            </w:r>
          </w:p>
        </w:tc>
        <w:tc>
          <w:tcPr>
            <w:tcW w:w="1921" w:type="dxa"/>
            <w:gridSpan w:val="2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 2</w:t>
            </w:r>
          </w:p>
        </w:tc>
        <w:tc>
          <w:tcPr>
            <w:tcW w:w="1921" w:type="dxa"/>
            <w:gridSpan w:val="2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 3</w:t>
            </w:r>
          </w:p>
        </w:tc>
      </w:tr>
      <w:tr w:rsidR="009265AE">
        <w:tc>
          <w:tcPr>
            <w:tcW w:w="3750" w:type="dxa"/>
            <w:vMerge/>
            <w:vAlign w:val="bottom"/>
          </w:tcPr>
          <w:p w:rsidR="009265AE" w:rsidRDefault="009265AE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83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lity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2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type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4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8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4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3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type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9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2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4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lity * domain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9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9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lity * training type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2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3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type * domain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2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type * training type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4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* training type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1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7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ality * domain * training type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0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9</w:t>
            </w:r>
          </w:p>
        </w:tc>
      </w:tr>
      <w:tr w:rsidR="009265AE">
        <w:tc>
          <w:tcPr>
            <w:tcW w:w="3750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type * domain * training type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bottom"/>
          </w:tcPr>
          <w:p w:rsidR="009265AE" w:rsidRDefault="009265AE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1183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38" w:type="dxa"/>
            <w:vAlign w:val="bottom"/>
          </w:tcPr>
          <w:p w:rsidR="009265AE" w:rsidRDefault="00AD4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9265AE" w:rsidRDefault="00AD412B">
      <w:pPr>
        <w:rPr>
          <w:sz w:val="20"/>
          <w:szCs w:val="20"/>
        </w:rPr>
      </w:pPr>
      <w:r>
        <w:t>Note: ANOVA 1: modality, domain and training effects with serial presentation on stimuli, ANOVA 2: presentation type, domain and training effects with visual stimuli, ANOVA 3: modality, domain and training effects with optimal presentation type for each mo</w:t>
      </w:r>
      <w:r>
        <w:t>dality, *: p &lt;.05, **: p &lt; .01, ***: p &lt; .001</w:t>
      </w:r>
    </w:p>
    <w:sectPr w:rsidR="009265AE" w:rsidSect="00AD412B"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E2AF7"/>
    <w:multiLevelType w:val="multilevel"/>
    <w:tmpl w:val="F1B8C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5AE"/>
    <w:rsid w:val="009265AE"/>
    <w:rsid w:val="00AD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4EE1F0-934E-4A51-BFF1-BF1DC6E34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numbering" w:customStyle="1" w:styleId="Kisbehzs">
    <w:name w:val="Kis behúzás"/>
    <w:uiPriority w:val="99"/>
    <w:rsid w:val="006901D6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lFZ7xmH6Ylda0UCWti0czPT8hg==">AMUW2mWJTe58qNMS2Do18jzpxbOzQbmYdIXH5CmmkhFmwuDafcD+Gqi5dCObe2Bo5hltefd/4RRBDjQHn2ZjWpTpzF0D0KontcD0eBoSoDvth9AbRF3vlPi+KWk+Y9Yxmtm1rL5utVbBzkCVaEwqIhCfcNzVQ/nMLSmD/pVTbDcnJ2IvZQtZII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zti</dc:creator>
  <cp:lastModifiedBy>Megala Priya J.</cp:lastModifiedBy>
  <cp:revision>2</cp:revision>
  <dcterms:created xsi:type="dcterms:W3CDTF">2022-07-11T13:27:00Z</dcterms:created>
  <dcterms:modified xsi:type="dcterms:W3CDTF">2022-11-23T08:14:00Z</dcterms:modified>
</cp:coreProperties>
</file>